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149ED" w14:textId="77777777" w:rsidR="000C1920" w:rsidRDefault="00A6716D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S</w:t>
      </w:r>
      <w:r>
        <w:rPr>
          <w:rFonts w:ascii="Arial" w:hAnsi="Arial" w:cs="Arial" w:hint="eastAsia"/>
          <w:b/>
          <w:sz w:val="24"/>
          <w:szCs w:val="24"/>
        </w:rPr>
        <w:t>4. Antibodies</w:t>
      </w:r>
      <w:r>
        <w:rPr>
          <w:rFonts w:ascii="Arial" w:hAnsi="Arial" w:cs="Arial"/>
          <w:b/>
          <w:sz w:val="24"/>
          <w:szCs w:val="24"/>
        </w:rPr>
        <w:t xml:space="preserve"> used in this study</w:t>
      </w:r>
    </w:p>
    <w:tbl>
      <w:tblPr>
        <w:tblStyle w:val="a7"/>
        <w:tblpPr w:leftFromText="180" w:rightFromText="180" w:vertAnchor="text" w:horzAnchor="margin" w:tblpXSpec="center" w:tblpY="222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88"/>
        <w:gridCol w:w="1564"/>
        <w:gridCol w:w="5103"/>
      </w:tblGrid>
      <w:tr w:rsidR="000C1920" w14:paraId="49D149F2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D149EE" w14:textId="77777777" w:rsidR="000C1920" w:rsidRDefault="00A671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9D149EF" w14:textId="77777777" w:rsidR="000C1920" w:rsidRDefault="00A671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9D149F0" w14:textId="77777777" w:rsidR="000C1920" w:rsidRDefault="00A671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lution (Application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9D149F1" w14:textId="77777777" w:rsidR="000C1920" w:rsidRDefault="00A671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ufacture</w:t>
            </w:r>
          </w:p>
        </w:tc>
      </w:tr>
      <w:tr w:rsidR="000C1920" w14:paraId="49D149F8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D149F3" w14:textId="77777777" w:rsidR="000C1920" w:rsidRDefault="00A6716D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PEB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9D149F4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49D149F5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00 (WB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49D149F6" w14:textId="33A16485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Thermo Fisher Scientific,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Waltham, MA, USA</w:t>
            </w:r>
          </w:p>
          <w:p w14:paraId="49D149F7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(PA5-44273)</w:t>
            </w:r>
          </w:p>
        </w:tc>
      </w:tr>
      <w:tr w:rsidR="000C1920" w14:paraId="49D149FE" w14:textId="77777777">
        <w:trPr>
          <w:trHeight w:val="58"/>
          <w:jc w:val="center"/>
        </w:trPr>
        <w:tc>
          <w:tcPr>
            <w:tcW w:w="1843" w:type="dxa"/>
            <w:vAlign w:val="center"/>
          </w:tcPr>
          <w:p w14:paraId="49D149F9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988" w:type="dxa"/>
            <w:vAlign w:val="center"/>
          </w:tcPr>
          <w:p w14:paraId="49D149FA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64" w:type="dxa"/>
            <w:vAlign w:val="center"/>
          </w:tcPr>
          <w:p w14:paraId="49D149FB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00 (WB)</w:t>
            </w:r>
          </w:p>
          <w:p w14:paraId="49D149FC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0 (IF)</w:t>
            </w:r>
          </w:p>
        </w:tc>
        <w:tc>
          <w:tcPr>
            <w:tcW w:w="5103" w:type="dxa"/>
            <w:vAlign w:val="center"/>
          </w:tcPr>
          <w:p w14:paraId="49D149FD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ST, Danvers, MA, USA (</w:t>
            </w:r>
            <w:r>
              <w:rPr>
                <w:rFonts w:ascii="Arial" w:hAnsi="Arial" w:cs="Arial"/>
              </w:rPr>
              <w:t>#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195)</w:t>
            </w:r>
          </w:p>
        </w:tc>
      </w:tr>
      <w:tr w:rsidR="000C1920" w14:paraId="49D14A03" w14:textId="77777777">
        <w:trPr>
          <w:trHeight w:val="58"/>
          <w:jc w:val="center"/>
        </w:trPr>
        <w:tc>
          <w:tcPr>
            <w:tcW w:w="1843" w:type="dxa"/>
            <w:vAlign w:val="center"/>
          </w:tcPr>
          <w:p w14:paraId="49D149FF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988" w:type="dxa"/>
            <w:vAlign w:val="center"/>
          </w:tcPr>
          <w:p w14:paraId="49D14A00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64" w:type="dxa"/>
            <w:vAlign w:val="center"/>
          </w:tcPr>
          <w:p w14:paraId="49D14A01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00 (WB)</w:t>
            </w:r>
          </w:p>
        </w:tc>
        <w:tc>
          <w:tcPr>
            <w:tcW w:w="5103" w:type="dxa"/>
            <w:vAlign w:val="center"/>
          </w:tcPr>
          <w:p w14:paraId="49D14A02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enScript</w:t>
            </w:r>
            <w:proofErr w:type="spellEnd"/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, Piscataway, NJ, USA (A00187)</w:t>
            </w:r>
          </w:p>
        </w:tc>
      </w:tr>
      <w:tr w:rsidR="000C1920" w14:paraId="49D14A08" w14:textId="77777777">
        <w:trPr>
          <w:trHeight w:val="160"/>
          <w:jc w:val="center"/>
        </w:trPr>
        <w:tc>
          <w:tcPr>
            <w:tcW w:w="1843" w:type="dxa"/>
            <w:vAlign w:val="center"/>
          </w:tcPr>
          <w:p w14:paraId="49D14A04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88" w:type="dxa"/>
            <w:vAlign w:val="center"/>
          </w:tcPr>
          <w:p w14:paraId="49D14A05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64" w:type="dxa"/>
            <w:vAlign w:val="center"/>
          </w:tcPr>
          <w:p w14:paraId="49D14A06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00 (WB)</w:t>
            </w:r>
          </w:p>
        </w:tc>
        <w:tc>
          <w:tcPr>
            <w:tcW w:w="5103" w:type="dxa"/>
            <w:vAlign w:val="center"/>
          </w:tcPr>
          <w:p w14:paraId="49D14A07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hermo Fisher Scientific, Waltham, MA, USA (AM4300)</w:t>
            </w:r>
          </w:p>
        </w:tc>
      </w:tr>
      <w:tr w:rsidR="000C1920" w14:paraId="49D14A0E" w14:textId="77777777">
        <w:trPr>
          <w:jc w:val="center"/>
        </w:trPr>
        <w:tc>
          <w:tcPr>
            <w:tcW w:w="1843" w:type="dxa"/>
            <w:vAlign w:val="center"/>
          </w:tcPr>
          <w:p w14:paraId="49D14A09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TDH</w:t>
            </w:r>
          </w:p>
        </w:tc>
        <w:tc>
          <w:tcPr>
            <w:tcW w:w="988" w:type="dxa"/>
            <w:vAlign w:val="center"/>
          </w:tcPr>
          <w:p w14:paraId="49D14A0A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64" w:type="dxa"/>
            <w:vAlign w:val="center"/>
          </w:tcPr>
          <w:p w14:paraId="49D14A0B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00 (WB)</w:t>
            </w:r>
          </w:p>
          <w:p w14:paraId="49D14A0C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1 :200 (IHC)</w:t>
            </w:r>
          </w:p>
        </w:tc>
        <w:tc>
          <w:tcPr>
            <w:tcW w:w="5103" w:type="dxa"/>
            <w:vAlign w:val="center"/>
          </w:tcPr>
          <w:p w14:paraId="49D14A0D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bcam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ambridge, MA, USA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b4533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C1920" w14:paraId="49D14A13" w14:textId="77777777">
        <w:trPr>
          <w:jc w:val="center"/>
        </w:trPr>
        <w:tc>
          <w:tcPr>
            <w:tcW w:w="1843" w:type="dxa"/>
            <w:vAlign w:val="center"/>
          </w:tcPr>
          <w:p w14:paraId="49D14A0F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-cadherin</w:t>
            </w:r>
          </w:p>
        </w:tc>
        <w:tc>
          <w:tcPr>
            <w:tcW w:w="988" w:type="dxa"/>
            <w:vAlign w:val="center"/>
          </w:tcPr>
          <w:p w14:paraId="49D14A10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64" w:type="dxa"/>
            <w:vAlign w:val="center"/>
          </w:tcPr>
          <w:p w14:paraId="49D14A11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00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(WB)</w:t>
            </w:r>
          </w:p>
        </w:tc>
        <w:tc>
          <w:tcPr>
            <w:tcW w:w="5103" w:type="dxa"/>
            <w:vAlign w:val="center"/>
          </w:tcPr>
          <w:p w14:paraId="49D14A12" w14:textId="77777777" w:rsidR="000C1920" w:rsidRDefault="00A6716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ST, Danvers, MA, USA (#13116S)</w:t>
            </w:r>
          </w:p>
        </w:tc>
      </w:tr>
      <w:tr w:rsidR="000C1920" w14:paraId="49D14A18" w14:textId="77777777">
        <w:trPr>
          <w:jc w:val="center"/>
        </w:trPr>
        <w:tc>
          <w:tcPr>
            <w:tcW w:w="1843" w:type="dxa"/>
            <w:vAlign w:val="center"/>
          </w:tcPr>
          <w:p w14:paraId="49D14A14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SLUG</w:t>
            </w:r>
          </w:p>
        </w:tc>
        <w:tc>
          <w:tcPr>
            <w:tcW w:w="988" w:type="dxa"/>
            <w:vAlign w:val="center"/>
          </w:tcPr>
          <w:p w14:paraId="49D14A15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64" w:type="dxa"/>
            <w:vAlign w:val="center"/>
          </w:tcPr>
          <w:p w14:paraId="49D14A16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00 (WB)</w:t>
            </w:r>
          </w:p>
        </w:tc>
        <w:tc>
          <w:tcPr>
            <w:tcW w:w="5103" w:type="dxa"/>
            <w:vAlign w:val="center"/>
          </w:tcPr>
          <w:p w14:paraId="49D14A17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ST, Danvers, MA, USA (#9585S)</w:t>
            </w:r>
          </w:p>
        </w:tc>
      </w:tr>
      <w:tr w:rsidR="000C1920" w14:paraId="49D14A1E" w14:textId="77777777">
        <w:trPr>
          <w:jc w:val="center"/>
        </w:trPr>
        <w:tc>
          <w:tcPr>
            <w:tcW w:w="1843" w:type="dxa"/>
            <w:vAlign w:val="center"/>
          </w:tcPr>
          <w:p w14:paraId="49D14A19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988" w:type="dxa"/>
            <w:vAlign w:val="center"/>
          </w:tcPr>
          <w:p w14:paraId="49D14A1A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64" w:type="dxa"/>
            <w:vAlign w:val="center"/>
          </w:tcPr>
          <w:p w14:paraId="49D14A1B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00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WB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)</w:t>
            </w:r>
          </w:p>
          <w:p w14:paraId="49D14A1C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1 :100 (IHC)</w:t>
            </w:r>
          </w:p>
        </w:tc>
        <w:tc>
          <w:tcPr>
            <w:tcW w:w="5103" w:type="dxa"/>
            <w:vAlign w:val="center"/>
          </w:tcPr>
          <w:p w14:paraId="49D14A1D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ST, Danvers, MA, USA (#5741S)</w:t>
            </w:r>
          </w:p>
        </w:tc>
      </w:tr>
      <w:tr w:rsidR="000C1920" w14:paraId="49D14A24" w14:textId="77777777">
        <w:trPr>
          <w:jc w:val="center"/>
        </w:trPr>
        <w:tc>
          <w:tcPr>
            <w:tcW w:w="1843" w:type="dxa"/>
            <w:vAlign w:val="center"/>
          </w:tcPr>
          <w:p w14:paraId="49D14A1F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IgG (HRP)</w:t>
            </w:r>
          </w:p>
        </w:tc>
        <w:tc>
          <w:tcPr>
            <w:tcW w:w="988" w:type="dxa"/>
            <w:vAlign w:val="center"/>
          </w:tcPr>
          <w:p w14:paraId="49D14A20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564" w:type="dxa"/>
            <w:vAlign w:val="center"/>
          </w:tcPr>
          <w:p w14:paraId="49D14A21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4000 (WB)</w:t>
            </w:r>
          </w:p>
        </w:tc>
        <w:tc>
          <w:tcPr>
            <w:tcW w:w="5103" w:type="dxa"/>
            <w:vAlign w:val="center"/>
          </w:tcPr>
          <w:p w14:paraId="49D14A22" w14:textId="519A0813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Thermo Fisher Scientific,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Waltham, MA, USA</w:t>
            </w:r>
          </w:p>
          <w:p w14:paraId="49D14A23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(A24464, 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24524)</w:t>
            </w:r>
          </w:p>
        </w:tc>
      </w:tr>
      <w:tr w:rsidR="000C1920" w14:paraId="49D14A29" w14:textId="77777777">
        <w:trPr>
          <w:jc w:val="center"/>
        </w:trPr>
        <w:tc>
          <w:tcPr>
            <w:tcW w:w="1843" w:type="dxa"/>
            <w:vAlign w:val="center"/>
          </w:tcPr>
          <w:p w14:paraId="49D14A25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IgG (Alexa 488)</w:t>
            </w:r>
          </w:p>
        </w:tc>
        <w:tc>
          <w:tcPr>
            <w:tcW w:w="988" w:type="dxa"/>
            <w:vAlign w:val="center"/>
          </w:tcPr>
          <w:p w14:paraId="49D14A26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564" w:type="dxa"/>
            <w:vAlign w:val="center"/>
          </w:tcPr>
          <w:p w14:paraId="49D14A27" w14:textId="77777777" w:rsidR="000C1920" w:rsidRDefault="00A6716D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0 (IF)</w:t>
            </w:r>
          </w:p>
        </w:tc>
        <w:tc>
          <w:tcPr>
            <w:tcW w:w="5103" w:type="dxa"/>
            <w:vAlign w:val="center"/>
          </w:tcPr>
          <w:p w14:paraId="49D14A28" w14:textId="77777777" w:rsidR="000C1920" w:rsidRDefault="00A6716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Zhongshan Golden Bridge Bio-technology, China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(#ZF0511)</w:t>
            </w:r>
          </w:p>
        </w:tc>
      </w:tr>
    </w:tbl>
    <w:p w14:paraId="49D14A34" w14:textId="77777777" w:rsidR="000C1920" w:rsidRDefault="000C1920"/>
    <w:sectPr w:rsidR="000C1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MTQ2MDGyMLI0MzRV0lEKTi0uzszPAykwrgUAlzdDTCwAAAA="/>
  </w:docVars>
  <w:rsids>
    <w:rsidRoot w:val="00C03929"/>
    <w:rsid w:val="000C1920"/>
    <w:rsid w:val="00240ACC"/>
    <w:rsid w:val="00282445"/>
    <w:rsid w:val="002F09BC"/>
    <w:rsid w:val="002F2D08"/>
    <w:rsid w:val="002F4ED1"/>
    <w:rsid w:val="004540F0"/>
    <w:rsid w:val="004944F4"/>
    <w:rsid w:val="004D31CE"/>
    <w:rsid w:val="004D7667"/>
    <w:rsid w:val="004E4183"/>
    <w:rsid w:val="00600B7F"/>
    <w:rsid w:val="00624E68"/>
    <w:rsid w:val="006A7529"/>
    <w:rsid w:val="00741E02"/>
    <w:rsid w:val="007533A6"/>
    <w:rsid w:val="00783ECA"/>
    <w:rsid w:val="008065DE"/>
    <w:rsid w:val="008F610C"/>
    <w:rsid w:val="00987F69"/>
    <w:rsid w:val="00A24022"/>
    <w:rsid w:val="00A6716D"/>
    <w:rsid w:val="00BA21FC"/>
    <w:rsid w:val="00BA377F"/>
    <w:rsid w:val="00C03929"/>
    <w:rsid w:val="00C13291"/>
    <w:rsid w:val="00CA7662"/>
    <w:rsid w:val="00CE60B8"/>
    <w:rsid w:val="00E919CB"/>
    <w:rsid w:val="00F161C1"/>
    <w:rsid w:val="00FE3DB8"/>
    <w:rsid w:val="05BC17FB"/>
    <w:rsid w:val="06D3747C"/>
    <w:rsid w:val="089966D4"/>
    <w:rsid w:val="0DF16E55"/>
    <w:rsid w:val="10CD3402"/>
    <w:rsid w:val="1A4A09BF"/>
    <w:rsid w:val="21910764"/>
    <w:rsid w:val="2506128B"/>
    <w:rsid w:val="2BAC0D52"/>
    <w:rsid w:val="3614680F"/>
    <w:rsid w:val="36C55890"/>
    <w:rsid w:val="399B5477"/>
    <w:rsid w:val="3A7454B2"/>
    <w:rsid w:val="3A963BDF"/>
    <w:rsid w:val="3B586E2D"/>
    <w:rsid w:val="3D2C1F04"/>
    <w:rsid w:val="411274A7"/>
    <w:rsid w:val="48ED57BA"/>
    <w:rsid w:val="49065DB4"/>
    <w:rsid w:val="4BED61E7"/>
    <w:rsid w:val="4EF11B75"/>
    <w:rsid w:val="5F402802"/>
    <w:rsid w:val="661B111C"/>
    <w:rsid w:val="6C122CE5"/>
    <w:rsid w:val="6D832CAD"/>
    <w:rsid w:val="7D7E39D1"/>
    <w:rsid w:val="7E00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149ED"/>
  <w15:docId w15:val="{A995336F-BB54-4DC5-85A0-57AE02B6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赫 张</dc:creator>
  <cp:lastModifiedBy>赫 张</cp:lastModifiedBy>
  <cp:revision>23</cp:revision>
  <dcterms:created xsi:type="dcterms:W3CDTF">2019-03-05T13:44:00Z</dcterms:created>
  <dcterms:modified xsi:type="dcterms:W3CDTF">2020-08-2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